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610CE" w14:textId="77777777" w:rsidR="00234E45" w:rsidRPr="006D1CDF" w:rsidRDefault="00234E45" w:rsidP="00234E45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  <w:r w:rsidRPr="00CE6853">
        <w:rPr>
          <w:rFonts w:ascii="Calibri" w:hAnsi="Calibri" w:cs="Calibri"/>
          <w:b/>
        </w:rPr>
        <w:t>Table S1.</w:t>
      </w:r>
      <w:r>
        <w:rPr>
          <w:rFonts w:ascii="Calibri" w:hAnsi="Calibri" w:cs="Calibri"/>
        </w:rPr>
        <w:t xml:space="preserve"> General linear model for immediate effects of simulated heatwaves on </w:t>
      </w:r>
      <w:r w:rsidRPr="00D715A6">
        <w:rPr>
          <w:rFonts w:ascii="Calibri" w:hAnsi="Calibri" w:cs="Calibri"/>
          <w:i/>
        </w:rPr>
        <w:t>w</w:t>
      </w:r>
      <w:r>
        <w:rPr>
          <w:rFonts w:ascii="Calibri" w:hAnsi="Calibri" w:cs="Calibri"/>
        </w:rPr>
        <w:t xml:space="preserve">Mel density across life stages in </w:t>
      </w:r>
      <w:r w:rsidRPr="00CE6853">
        <w:rPr>
          <w:rFonts w:ascii="Calibri" w:hAnsi="Calibri" w:cs="Calibri"/>
          <w:i/>
        </w:rPr>
        <w:t>Ae</w:t>
      </w:r>
      <w:r>
        <w:rPr>
          <w:rFonts w:ascii="Calibri" w:hAnsi="Calibri" w:cs="Calibri"/>
          <w:i/>
        </w:rPr>
        <w:t>des</w:t>
      </w:r>
      <w:r w:rsidRPr="00CE6853">
        <w:rPr>
          <w:rFonts w:ascii="Calibri" w:hAnsi="Calibri" w:cs="Calibri"/>
          <w:i/>
        </w:rPr>
        <w:t xml:space="preserve"> aegypti</w:t>
      </w:r>
      <w:r>
        <w:rPr>
          <w:rFonts w:ascii="Calibri" w:hAnsi="Calibri" w:cs="Calibr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7"/>
        <w:gridCol w:w="2257"/>
        <w:gridCol w:w="517"/>
        <w:gridCol w:w="1337"/>
        <w:gridCol w:w="967"/>
        <w:gridCol w:w="972"/>
      </w:tblGrid>
      <w:tr w:rsidR="00234E45" w:rsidRPr="00CE6853" w14:paraId="5F2645FD" w14:textId="77777777" w:rsidTr="00340DA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F92CB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b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3510" w14:textId="77777777" w:rsidR="00234E45" w:rsidRPr="00CE6853" w:rsidRDefault="00234E45" w:rsidP="00340DA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b/>
                <w:sz w:val="18"/>
                <w:szCs w:val="18"/>
              </w:rPr>
              <w:t>Type III 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36CF3" w14:textId="77777777" w:rsidR="00234E45" w:rsidRPr="00CE6853" w:rsidRDefault="00234E45" w:rsidP="00340DA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b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75A5A" w14:textId="77777777" w:rsidR="00234E45" w:rsidRPr="00CE6853" w:rsidRDefault="00234E45" w:rsidP="00340DA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b/>
                <w:sz w:val="18"/>
                <w:szCs w:val="18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211C1" w14:textId="77777777" w:rsidR="00234E45" w:rsidRPr="00CE6853" w:rsidRDefault="00234E45" w:rsidP="00340DA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FD189" w14:textId="77777777" w:rsidR="00234E45" w:rsidRPr="00CE6853" w:rsidRDefault="00234E45" w:rsidP="00340DA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b/>
                <w:sz w:val="18"/>
                <w:szCs w:val="18"/>
              </w:rPr>
              <w:t>P</w:t>
            </w:r>
          </w:p>
        </w:tc>
      </w:tr>
      <w:tr w:rsidR="00234E45" w:rsidRPr="00CE6853" w14:paraId="0F986640" w14:textId="77777777" w:rsidTr="00340DA1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7F737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Corrected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3DFEE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5274.292</w:t>
            </w:r>
            <w:r w:rsidRPr="00CE685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29D54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A80B2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479.4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81D0F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561.6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F8D9B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&lt; </w:t>
            </w: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234E45" w:rsidRPr="00CE6853" w14:paraId="03C084C4" w14:textId="77777777" w:rsidTr="00340DA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77127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CBF16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764.59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B6145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F6956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764.59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8D6D7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2066.82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6E4B3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&lt; </w:t>
            </w: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234E45" w:rsidRPr="00CE6853" w14:paraId="4CAE619E" w14:textId="77777777" w:rsidTr="00340DA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20F99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Life stag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D237E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388.26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77A7C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29520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462.75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FE1A9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542.0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105F5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&lt; </w:t>
            </w: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234E45" w:rsidRPr="00CE6853" w14:paraId="1740D55C" w14:textId="77777777" w:rsidTr="00340DA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3CD87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099CC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2424.71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8F436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D91EF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212.35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46140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420.0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3D5E0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&lt; </w:t>
            </w: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234E45" w:rsidRPr="00CE6853" w14:paraId="77D6EFF0" w14:textId="77777777" w:rsidTr="00340DA1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5DBE0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fe s</w:t>
            </w: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tage * Treatment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0F5B7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094.03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F6969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BCBC5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182.34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750A40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213.57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7103F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&lt; </w:t>
            </w: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234E45" w:rsidRPr="00CE6853" w14:paraId="1344547B" w14:textId="77777777" w:rsidTr="00340DA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FCD17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BAB6B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274.06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C0D54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800BE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2C15FD4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F860395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234E45" w:rsidRPr="00CE6853" w14:paraId="657F30D4" w14:textId="77777777" w:rsidTr="00340DA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9B4FF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16AF5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7828.49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12E6B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9DE8A8D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976083B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026A471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234E45" w:rsidRPr="00CE6853" w14:paraId="57776382" w14:textId="77777777" w:rsidTr="00340DA1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1348B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9A692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5548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7DC00" w14:textId="77777777" w:rsidR="00234E45" w:rsidRPr="00CE6853" w:rsidRDefault="00234E45" w:rsidP="00340DA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F9EE1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EDE08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8920A" w14:textId="77777777" w:rsidR="00234E45" w:rsidRPr="00CE6853" w:rsidRDefault="00234E45" w:rsidP="00340DA1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685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58F99634" w14:textId="77777777" w:rsidR="00030C1C" w:rsidRDefault="00030C1C">
      <w:bookmarkStart w:id="0" w:name="_GoBack"/>
      <w:bookmarkEnd w:id="0"/>
    </w:p>
    <w:sectPr w:rsidR="00030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1C"/>
    <w:rsid w:val="00030C1C"/>
    <w:rsid w:val="0023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69F99-F455-4AC9-9214-E1DAB3AD7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E4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Ross</dc:creator>
  <cp:keywords/>
  <dc:description/>
  <cp:lastModifiedBy>Perran Ross</cp:lastModifiedBy>
  <cp:revision>2</cp:revision>
  <dcterms:created xsi:type="dcterms:W3CDTF">2019-09-13T01:10:00Z</dcterms:created>
  <dcterms:modified xsi:type="dcterms:W3CDTF">2019-09-13T01:10:00Z</dcterms:modified>
</cp:coreProperties>
</file>